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9AD6C" w14:textId="523FEB0D" w:rsidR="00BB1315" w:rsidRPr="00BB1315" w:rsidRDefault="00BB1315" w:rsidP="00BB1315">
      <w:pPr>
        <w:spacing w:line="220" w:lineRule="atLeast"/>
        <w:jc w:val="center"/>
        <w:rPr>
          <w:rFonts w:ascii="Times New Roman" w:eastAsia="宋体" w:hAnsi="Times New Roman" w:cs="Times New Roman"/>
          <w:b/>
          <w:i/>
        </w:rPr>
      </w:pPr>
      <w:r w:rsidRPr="00BB1315">
        <w:rPr>
          <w:rFonts w:ascii="Times New Roman" w:eastAsia="宋体" w:hAnsi="Times New Roman" w:cs="Times New Roman"/>
          <w:b/>
        </w:rPr>
        <w:t>Table S</w:t>
      </w:r>
      <w:r w:rsidR="00E76126">
        <w:rPr>
          <w:rFonts w:ascii="Times New Roman" w:eastAsia="宋体" w:hAnsi="Times New Roman" w:cs="Times New Roman"/>
          <w:b/>
        </w:rPr>
        <w:t>4</w:t>
      </w:r>
      <w:r w:rsidRPr="00BB1315">
        <w:rPr>
          <w:rFonts w:ascii="Times New Roman" w:eastAsia="宋体" w:hAnsi="Times New Roman" w:cs="Times New Roman"/>
          <w:b/>
        </w:rPr>
        <w:t xml:space="preserve"> </w:t>
      </w:r>
      <w:r w:rsidR="00703C92">
        <w:rPr>
          <w:rFonts w:ascii="Times New Roman" w:eastAsia="宋体" w:hAnsi="Times New Roman" w:cs="Times New Roman"/>
          <w:b/>
        </w:rPr>
        <w:t>MS</w:t>
      </w:r>
      <w:r w:rsidR="00703C92" w:rsidRPr="007B5588">
        <w:rPr>
          <w:rFonts w:ascii="Times New Roman" w:eastAsia="宋体" w:hAnsi="Times New Roman" w:cs="Times New Roman"/>
          <w:b/>
        </w:rPr>
        <w:t xml:space="preserve"> results </w:t>
      </w:r>
      <w:r w:rsidR="007B5588" w:rsidRPr="007B5588">
        <w:rPr>
          <w:rFonts w:ascii="Times New Roman" w:eastAsia="宋体" w:hAnsi="Times New Roman" w:cs="Times New Roman"/>
          <w:b/>
        </w:rPr>
        <w:t>of</w:t>
      </w:r>
      <w:r w:rsidR="00703C92">
        <w:rPr>
          <w:rFonts w:ascii="Times New Roman" w:eastAsia="宋体" w:hAnsi="Times New Roman" w:cs="Times New Roman"/>
          <w:b/>
        </w:rPr>
        <w:t xml:space="preserve"> proteins screened by</w:t>
      </w:r>
      <w:r w:rsidR="007B5588" w:rsidRPr="007B5588">
        <w:rPr>
          <w:rFonts w:ascii="Times New Roman" w:eastAsia="宋体" w:hAnsi="Times New Roman" w:cs="Times New Roman"/>
          <w:b/>
        </w:rPr>
        <w:t xml:space="preserve"> </w:t>
      </w:r>
      <w:r w:rsidR="007B5588">
        <w:rPr>
          <w:rFonts w:ascii="Times New Roman" w:eastAsia="宋体" w:hAnsi="Times New Roman" w:cs="Times New Roman" w:hint="eastAsia"/>
          <w:b/>
        </w:rPr>
        <w:t>DNA</w:t>
      </w:r>
      <w:r w:rsidR="00703C92">
        <w:rPr>
          <w:rFonts w:ascii="Times New Roman" w:eastAsia="宋体" w:hAnsi="Times New Roman" w:cs="Times New Roman"/>
          <w:b/>
        </w:rPr>
        <w:t xml:space="preserve"> </w:t>
      </w:r>
      <w:r w:rsidR="007B5588">
        <w:rPr>
          <w:rFonts w:ascii="Times New Roman" w:eastAsia="宋体" w:hAnsi="Times New Roman" w:cs="Times New Roman" w:hint="eastAsia"/>
          <w:b/>
        </w:rPr>
        <w:t>pul</w:t>
      </w:r>
      <w:r w:rsidR="00703C92">
        <w:rPr>
          <w:rFonts w:ascii="Times New Roman" w:eastAsia="宋体" w:hAnsi="Times New Roman" w:cs="Times New Roman"/>
          <w:b/>
        </w:rPr>
        <w:t>l-</w:t>
      </w:r>
      <w:r w:rsidR="007B5588">
        <w:rPr>
          <w:rFonts w:ascii="Times New Roman" w:eastAsia="宋体" w:hAnsi="Times New Roman" w:cs="Times New Roman" w:hint="eastAsia"/>
          <w:b/>
        </w:rPr>
        <w:t>down</w:t>
      </w:r>
      <w:r w:rsidR="007B5588" w:rsidRPr="007B5588">
        <w:rPr>
          <w:rFonts w:ascii="Times New Roman" w:eastAsia="宋体" w:hAnsi="Times New Roman" w:cs="Times New Roman"/>
          <w:b/>
        </w:rPr>
        <w:t xml:space="preserve"> </w:t>
      </w:r>
      <w:r w:rsidR="00703C92">
        <w:rPr>
          <w:rFonts w:ascii="Times New Roman" w:eastAsia="宋体" w:hAnsi="Times New Roman" w:cs="Times New Roman"/>
          <w:b/>
        </w:rPr>
        <w:t>assay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016"/>
        <w:gridCol w:w="1375"/>
        <w:gridCol w:w="7641"/>
        <w:gridCol w:w="1442"/>
        <w:gridCol w:w="1418"/>
      </w:tblGrid>
      <w:tr w:rsidR="001037DF" w:rsidRPr="00590184" w14:paraId="7065E059" w14:textId="77777777" w:rsidTr="00E76126">
        <w:trPr>
          <w:trHeight w:val="285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EEC99" w14:textId="77777777" w:rsidR="00BB1315" w:rsidRPr="00590184" w:rsidRDefault="00BB1315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590184">
              <w:rPr>
                <w:rFonts w:ascii="Times New Roman" w:eastAsia="宋体" w:hAnsi="Times New Roman" w:cs="Times New Roman"/>
                <w:b/>
                <w:color w:val="000000" w:themeColor="text1"/>
              </w:rPr>
              <w:t>CDS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7A25E" w14:textId="3C5BBAE5" w:rsidR="00BB1315" w:rsidRPr="00590184" w:rsidRDefault="00E56026" w:rsidP="00E76126">
            <w:pPr>
              <w:spacing w:line="240" w:lineRule="exact"/>
              <w:ind w:leftChars="-79" w:left="-166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590184">
              <w:rPr>
                <w:rFonts w:ascii="Times New Roman" w:eastAsia="宋体" w:hAnsi="Times New Roman" w:cs="Times New Roman"/>
                <w:b/>
                <w:color w:val="000000" w:themeColor="text1"/>
              </w:rPr>
              <w:t>Protein</w:t>
            </w:r>
          </w:p>
        </w:tc>
        <w:tc>
          <w:tcPr>
            <w:tcW w:w="7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CC280" w14:textId="77777777" w:rsidR="00BB1315" w:rsidRPr="00590184" w:rsidRDefault="00BB1315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590184">
              <w:rPr>
                <w:rFonts w:ascii="Times New Roman" w:eastAsia="宋体" w:hAnsi="Times New Roman" w:cs="Times New Roman"/>
                <w:b/>
                <w:color w:val="000000" w:themeColor="text1"/>
              </w:rPr>
              <w:t>Annotation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09073" w14:textId="32E2AA3D" w:rsidR="00BB1315" w:rsidRPr="00590184" w:rsidRDefault="00A833D1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proofErr w:type="gramStart"/>
            <w:r w:rsidRPr="00590184">
              <w:rPr>
                <w:rFonts w:ascii="Times New Roman" w:eastAsia="宋体" w:hAnsi="Times New Roman" w:cs="Times New Roman"/>
                <w:b/>
                <w:color w:val="000000" w:themeColor="text1"/>
              </w:rPr>
              <w:t>Coverage</w:t>
            </w:r>
            <w:r w:rsidR="00BB1315" w:rsidRPr="00590184">
              <w:rPr>
                <w:rFonts w:ascii="Times New Roman" w:eastAsia="宋体" w:hAnsi="Times New Roman" w:cs="Times New Roman"/>
                <w:b/>
                <w:color w:val="000000" w:themeColor="text1"/>
              </w:rPr>
              <w:t>(</w:t>
            </w:r>
            <w:proofErr w:type="gramEnd"/>
            <w:r w:rsidRPr="00590184">
              <w:rPr>
                <w:rFonts w:ascii="Times New Roman" w:eastAsia="宋体" w:hAnsi="Times New Roman" w:cs="Times New Roman"/>
                <w:b/>
                <w:color w:val="000000" w:themeColor="text1"/>
              </w:rPr>
              <w:t>%</w:t>
            </w:r>
            <w:r w:rsidR="00BB1315" w:rsidRPr="00590184">
              <w:rPr>
                <w:rFonts w:ascii="Times New Roman" w:eastAsia="宋体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8143" w14:textId="64A5AFC8" w:rsidR="00BB1315" w:rsidRPr="00590184" w:rsidRDefault="00A833D1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590184">
              <w:rPr>
                <w:rFonts w:ascii="Times New Roman" w:eastAsia="宋体" w:hAnsi="Times New Roman" w:cs="Times New Roman"/>
                <w:b/>
                <w:color w:val="000000" w:themeColor="text1"/>
              </w:rPr>
              <w:t>Mass</w:t>
            </w:r>
          </w:p>
        </w:tc>
      </w:tr>
      <w:tr w:rsidR="00BD49AB" w:rsidRPr="00590184" w14:paraId="04EA740D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9DA9" w14:textId="20931547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1668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2273" w14:textId="711D07D4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宋体" w:hAnsi="Times New Roman" w:cs="Times New Roman"/>
                <w:color w:val="000000" w:themeColor="text1"/>
              </w:rPr>
              <w:t>NagC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8F9D" w14:textId="1280F525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DNA-binding transcriptional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NagC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3B00" w14:textId="113081B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45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34FB" w14:textId="7689848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44493.9</w:t>
            </w:r>
          </w:p>
        </w:tc>
      </w:tr>
      <w:tr w:rsidR="00BD49AB" w:rsidRPr="00590184" w14:paraId="37DB7F6C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DBA8" w14:textId="45A406F4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3324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9A12" w14:textId="72AC151A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宋体" w:hAnsi="Times New Roman" w:cs="Times New Roman"/>
                <w:color w:val="000000" w:themeColor="text1"/>
              </w:rPr>
              <w:t>Lrp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05672" w14:textId="78494682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leucine-responsive transcriptional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Lrp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05D8" w14:textId="14ADFEB2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56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9EC4F" w14:textId="7210A96F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8856.6</w:t>
            </w:r>
          </w:p>
        </w:tc>
      </w:tr>
      <w:tr w:rsidR="00BD49AB" w:rsidRPr="00590184" w14:paraId="6FDC38D8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1B36" w14:textId="40ABA764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1456'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4E3AC" w14:textId="117B1EE7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宋体" w:hAnsi="Times New Roman" w:cs="Times New Roman"/>
                <w:color w:val="000000" w:themeColor="text1"/>
              </w:rPr>
              <w:t>SipA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1D79" w14:textId="2E22E0AA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PI-1 type III secretion system effec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SipA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A5238" w14:textId="0440FF10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5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0F14" w14:textId="4C85C67A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73971.4</w:t>
            </w:r>
          </w:p>
        </w:tc>
      </w:tr>
      <w:tr w:rsidR="00BD49AB" w:rsidRPr="00590184" w14:paraId="1E4BA6D6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BAB7" w14:textId="14417E9F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3597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EF3F" w14:textId="0414B4EB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3597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72BF6" w14:textId="0B11A1EB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Deo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Glp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ranscriptional regul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61AB" w14:textId="431C22F7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4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5CD24" w14:textId="2976461B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7861.9</w:t>
            </w:r>
          </w:p>
        </w:tc>
      </w:tr>
      <w:tr w:rsidR="00BD49AB" w:rsidRPr="00590184" w14:paraId="64E9C17C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4CD6" w14:textId="2FA364B1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4408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85C8" w14:textId="7A93CAE3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4408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33E8" w14:textId="3E7D64C6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Deo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Glp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ranscriptional regul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7147C" w14:textId="396C549F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9C4A5" w14:textId="0BF7374C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7701.7</w:t>
            </w:r>
          </w:p>
        </w:tc>
      </w:tr>
      <w:tr w:rsidR="00BD49AB" w:rsidRPr="00590184" w14:paraId="494735C2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B7E6" w14:textId="2A5AA65B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4415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C9D9" w14:textId="6727457E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宋体" w:hAnsi="Times New Roman" w:cs="Times New Roman"/>
                <w:color w:val="000000" w:themeColor="text1"/>
              </w:rPr>
              <w:t>LclR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854C3" w14:textId="6B8FE6CE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oxylate bypass operon transcriptional repress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Icl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888E4" w14:textId="261128CA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7AAE" w14:textId="7B56A07A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9613.7</w:t>
            </w:r>
          </w:p>
        </w:tc>
      </w:tr>
      <w:tr w:rsidR="00BD49AB" w:rsidRPr="00590184" w14:paraId="763BB3E3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AD5D" w14:textId="72ACB28B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1235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9A03" w14:textId="5125D5CC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1235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14AB" w14:textId="0A9655BD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Fad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CB13" w14:textId="45575305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7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6168" w14:textId="4218B378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9416.3</w:t>
            </w:r>
          </w:p>
        </w:tc>
      </w:tr>
      <w:tr w:rsidR="00BD49AB" w:rsidRPr="00590184" w14:paraId="7268394F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D0A54" w14:textId="664A7541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0465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0743" w14:textId="0E2F414C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0465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91DE" w14:textId="4463F286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Deo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Glp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ranscriptional regul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1EDA7" w14:textId="48A9D577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5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7111C" w14:textId="366F0C0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8425.3</w:t>
            </w:r>
          </w:p>
        </w:tc>
      </w:tr>
      <w:tr w:rsidR="00BD49AB" w:rsidRPr="00590184" w14:paraId="5C471CF6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80B5" w14:textId="51813B12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3406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6E47" w14:textId="6AB0D530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宋体" w:hAnsi="Times New Roman" w:cs="Times New Roman"/>
                <w:color w:val="000000" w:themeColor="text1"/>
              </w:rPr>
              <w:t>SopB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816B" w14:textId="495BE7BB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PI-1 type III secretion system effector inositol phosphate phosphatase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SopB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4C7CD" w14:textId="5D2D1B31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1ECD3" w14:textId="26791EEA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61988.4</w:t>
            </w:r>
          </w:p>
        </w:tc>
      </w:tr>
      <w:tr w:rsidR="00BD49AB" w:rsidRPr="00590184" w14:paraId="7DDB7D4E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FD80D" w14:textId="65C3F010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1440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43F6" w14:textId="01C82611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InvG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MxiD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C1B05" w14:textId="749FEC99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ype III secretion system outer membrane ring protein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InvG</w:t>
            </w:r>
            <w:proofErr w:type="spellEnd"/>
            <w:r w:rsidR="001A0EFA"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="001A0EFA"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MxiD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562D0" w14:textId="0FA3B101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1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C90CA" w14:textId="15CA3D78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61742.2</w:t>
            </w:r>
          </w:p>
        </w:tc>
      </w:tr>
      <w:tr w:rsidR="00BD49AB" w:rsidRPr="00590184" w14:paraId="238BE287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34BFF" w14:textId="28DD7D71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3546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4E93" w14:textId="39F57D57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MraZ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E4E8A" w14:textId="53DCB61A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criptional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MraZ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0F21" w14:textId="0AA4F0B9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2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9165D" w14:textId="74B3B1A9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7434.9</w:t>
            </w:r>
          </w:p>
        </w:tc>
      </w:tr>
      <w:tr w:rsidR="00BD49AB" w:rsidRPr="00590184" w14:paraId="56629948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4FE66" w14:textId="5422138B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0936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4CCC" w14:textId="1AD8F7C5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H-NS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EFB5D" w14:textId="5542F75C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DNA-binding transcriptional regulator H-N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DCAD" w14:textId="2CB39309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9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7B40A" w14:textId="001C96D1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5570.6</w:t>
            </w:r>
          </w:p>
        </w:tc>
      </w:tr>
      <w:tr w:rsidR="00BD49AB" w:rsidRPr="00590184" w14:paraId="655DC4CD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04E75" w14:textId="3A549DE1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3067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CD78" w14:textId="18DCE46C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TreR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753F" w14:textId="05185E31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TH-type transcriptional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Tre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C702" w14:textId="63D27B88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7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A5863" w14:textId="1CDA05AC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4752.7</w:t>
            </w:r>
          </w:p>
        </w:tc>
      </w:tr>
      <w:tr w:rsidR="00BD49AB" w:rsidRPr="00590184" w14:paraId="7CA08AD7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36D8" w14:textId="5B39872B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2420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BD0E" w14:textId="3E404E57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YiaJ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B1F4" w14:textId="12E22225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Icl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amily transcriptional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YiaJ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BEBF" w14:textId="7318639C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8ED0" w14:textId="09B2467F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9446.5</w:t>
            </w:r>
          </w:p>
        </w:tc>
      </w:tr>
      <w:tr w:rsidR="00BD49AB" w:rsidRPr="00590184" w14:paraId="0F7084FC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DAB0" w14:textId="490372EF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3380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7092" w14:textId="1592AE7A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PqiB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C7AC4" w14:textId="08449C98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ntermembrane transport protein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PqiB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E6FFE" w14:textId="17471C21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9.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455C" w14:textId="1E0ED4FD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60626</w:t>
            </w:r>
          </w:p>
        </w:tc>
      </w:tr>
      <w:tr w:rsidR="00BD49AB" w:rsidRPr="00590184" w14:paraId="2E90CA02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7153" w14:textId="245D0D6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4580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696D" w14:textId="06803E7C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AaeR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54BBE" w14:textId="4B381AB5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TH-type transcriptional activ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Aae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7AD5D" w14:textId="3A0DADD3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8DA5" w14:textId="39D24F2B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4341.5</w:t>
            </w:r>
          </w:p>
        </w:tc>
      </w:tr>
      <w:tr w:rsidR="00BD49AB" w:rsidRPr="00590184" w14:paraId="7065974C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1C210" w14:textId="20D7BBFA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3720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B3A8" w14:textId="2BF21B25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YihW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17B0" w14:textId="42656107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Deo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type transcriptional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YihW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C84E5" w14:textId="54340474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5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0362" w14:textId="6A9BBC31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9044.6</w:t>
            </w:r>
          </w:p>
        </w:tc>
      </w:tr>
      <w:tr w:rsidR="00BD49AB" w:rsidRPr="00590184" w14:paraId="6AAC31D2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C45E" w14:textId="0F5328F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2240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2D35" w14:textId="4F7647E0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OmpR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02AD" w14:textId="46482A20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criptional regulatory protein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Omp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7812" w14:textId="738F8CC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2BFC" w14:textId="65187420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7353.3</w:t>
            </w:r>
          </w:p>
        </w:tc>
      </w:tr>
      <w:tr w:rsidR="00BD49AB" w:rsidRPr="00590184" w14:paraId="713AA3AE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F206" w14:textId="04570F42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2514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C092" w14:textId="115E7A99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2514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8C8F" w14:textId="5984ECA2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virulence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RhuM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amily protei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3CF6" w14:textId="762BD48D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4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1A2AE" w14:textId="0A8618C4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40070</w:t>
            </w:r>
          </w:p>
        </w:tc>
      </w:tr>
      <w:tr w:rsidR="00BD49AB" w:rsidRPr="00590184" w14:paraId="18F06AA8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7BEA0" w14:textId="1AF0F8B2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1471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EDE6" w14:textId="0F4A578F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HilC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4800" w14:textId="1AA811FF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criptional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HilC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11B8" w14:textId="5570CE4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2CB5C" w14:textId="63A640AC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3854.8</w:t>
            </w:r>
          </w:p>
        </w:tc>
      </w:tr>
      <w:tr w:rsidR="00BD49AB" w:rsidRPr="00590184" w14:paraId="17863AF1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62217" w14:textId="29819477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1420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915D" w14:textId="36B3D210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1420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81C9" w14:textId="320DCB1D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Deo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Glp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ranscriptional regul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6F688" w14:textId="7C0C003D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6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7236" w14:textId="73722ABB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7466.6</w:t>
            </w:r>
          </w:p>
        </w:tc>
      </w:tr>
      <w:tr w:rsidR="00BD49AB" w:rsidRPr="00590184" w14:paraId="21DFB9B8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C43A3" w14:textId="6B295DDD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3824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A073" w14:textId="3441F296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3824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74C9F" w14:textId="294156EB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AraC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3885" w14:textId="7DDE2A7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3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C081B" w14:textId="4F0FEBAD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2371.7</w:t>
            </w:r>
          </w:p>
        </w:tc>
      </w:tr>
      <w:tr w:rsidR="00BD49AB" w:rsidRPr="00590184" w14:paraId="276F7FF4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5460" w14:textId="2D02CFD0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0575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987B" w14:textId="7BEB7978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NreC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E6399" w14:textId="4AB03463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xygen regulatory protein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NreC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/two component system response regul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D845" w14:textId="30D11A99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3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8BA4A" w14:textId="60F635BF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4354.3</w:t>
            </w:r>
          </w:p>
        </w:tc>
      </w:tr>
      <w:tr w:rsidR="00BD49AB" w:rsidRPr="00590184" w14:paraId="2FBCE25A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5699" w14:textId="5FEB210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0390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FF6E" w14:textId="34C9FD09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PhoP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BDC41" w14:textId="64D68A96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Virulence transcriptional regulatory protein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PhoP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D736B" w14:textId="6078DC3E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1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1A67E" w14:textId="17A61A08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5633.1</w:t>
            </w:r>
          </w:p>
        </w:tc>
      </w:tr>
      <w:tr w:rsidR="00BD49AB" w:rsidRPr="00590184" w14:paraId="5CEB8197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C87D9" w14:textId="5A5EC170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4115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4DF2" w14:textId="4D99463B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NhaR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F2D02" w14:textId="158F876B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criptional activator protein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Nha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7560" w14:textId="5A4160C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9C0EF" w14:textId="192A6ACB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3779.5</w:t>
            </w:r>
          </w:p>
        </w:tc>
      </w:tr>
      <w:tr w:rsidR="00BD49AB" w:rsidRPr="00590184" w14:paraId="1D6DC660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421D" w14:textId="002FD2DD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2605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15E5" w14:textId="7CD05CA7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Mur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RpiR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FD758" w14:textId="3E4ACF11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TH-type transcriptional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Mur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Rpi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52D0E" w14:textId="0B4F9F94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4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1CA6" w14:textId="08A99C3A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0925.4</w:t>
            </w:r>
          </w:p>
        </w:tc>
      </w:tr>
      <w:tr w:rsidR="00BD49AB" w:rsidRPr="00590184" w14:paraId="7ED0D72C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7505F" w14:textId="45B90E59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EGFFDBLF_03212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120B" w14:textId="607F6AB6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PmrA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BasR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1F6A" w14:textId="56F685AF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wo-component system response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PmrA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Bas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A032C" w14:textId="6DDB1E08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2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86468" w14:textId="0A1C0542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5053.3</w:t>
            </w:r>
          </w:p>
        </w:tc>
      </w:tr>
      <w:tr w:rsidR="00BD49AB" w:rsidRPr="00590184" w14:paraId="6437F10C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F255" w14:textId="676850A9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4645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5B2E" w14:textId="06E78F5B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4645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C54E" w14:textId="4A73617E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transcriptional regulator/helix-turn-helix domain-containing protei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3A1F" w14:textId="70025B43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C899C" w14:textId="25741293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2419.9</w:t>
            </w:r>
          </w:p>
        </w:tc>
      </w:tr>
      <w:tr w:rsidR="00BD49AB" w:rsidRPr="00590184" w14:paraId="5778EEDC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F845" w14:textId="27EB53F0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1302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41F1" w14:textId="5B468B95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RcnR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869FA" w14:textId="476FED39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criptional repress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Rcn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9B32" w14:textId="70F96758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8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C545" w14:textId="2AFE81EC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0207.8</w:t>
            </w:r>
          </w:p>
        </w:tc>
      </w:tr>
      <w:tr w:rsidR="00BD49AB" w:rsidRPr="00590184" w14:paraId="2D462FFE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177C" w14:textId="09FFF149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2774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B79A" w14:textId="019E8B65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2774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7AB1" w14:textId="2BEC845E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Lys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amily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transcripitonal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gul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B9C9" w14:textId="00CB0465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7138F" w14:textId="07743903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2955.1</w:t>
            </w:r>
          </w:p>
        </w:tc>
      </w:tr>
      <w:tr w:rsidR="00BD49AB" w:rsidRPr="00590184" w14:paraId="7D1C736D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629C" w14:textId="3AD841DB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2262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E85E" w14:textId="48A8D518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2262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E34FD" w14:textId="2B9EC9C4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Deo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Glp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BBC1" w14:textId="10BBE2EA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8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6BFE5" w14:textId="12FCDA2E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7927.5</w:t>
            </w:r>
          </w:p>
        </w:tc>
      </w:tr>
      <w:tr w:rsidR="00BD49AB" w:rsidRPr="00590184" w14:paraId="33857B82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8A770" w14:textId="15633B37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4030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2D28" w14:textId="37071C46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FadR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3D95" w14:textId="05AF1FDA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atty acid metabolism transcriptional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Fad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0661B" w14:textId="094AC429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8.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DFA4" w14:textId="1453FF8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6986.4</w:t>
            </w:r>
          </w:p>
        </w:tc>
      </w:tr>
      <w:tr w:rsidR="00BD49AB" w:rsidRPr="00590184" w14:paraId="6F686F14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8098E" w14:textId="1AE3597E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4432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7243" w14:textId="20F82D5B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MntR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60EA" w14:textId="2A6591CA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criptional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Mnt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9AC20" w14:textId="757E705C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6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2D86" w14:textId="0EA97638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7728.1</w:t>
            </w:r>
          </w:p>
        </w:tc>
      </w:tr>
      <w:tr w:rsidR="00BD49AB" w:rsidRPr="00590184" w14:paraId="5EE89592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8011" w14:textId="1EECE635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3526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C0C6" w14:textId="6CE8D70B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AraC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5966" w14:textId="1596B094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rabinose operon transcriptional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AraC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9865B" w14:textId="1628F6B9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7.8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24E8" w14:textId="3C8DC969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2070.1</w:t>
            </w:r>
          </w:p>
        </w:tc>
      </w:tr>
      <w:tr w:rsidR="00BD49AB" w:rsidRPr="00590184" w14:paraId="6EFFA8F3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EA26E" w14:textId="014831E9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0510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FF3F" w14:textId="3FBB7C02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IF-3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F0F2" w14:textId="5100C819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Translation initiation factor IF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64AE" w14:textId="26748F72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7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44F36" w14:textId="60AFDB22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9667.7</w:t>
            </w:r>
          </w:p>
        </w:tc>
      </w:tr>
      <w:tr w:rsidR="00BD49AB" w:rsidRPr="00590184" w14:paraId="7AA3E901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DFAD" w14:textId="49AF6307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4587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D333" w14:textId="42091146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ArgR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462F" w14:textId="260958FA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criptional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Arg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16041" w14:textId="55769592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8.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55BC" w14:textId="4154E34C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7064.5</w:t>
            </w:r>
          </w:p>
        </w:tc>
      </w:tr>
      <w:tr w:rsidR="00BD49AB" w:rsidRPr="00590184" w14:paraId="1B12879E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3F618" w14:textId="6876E3E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1023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EDA1" w14:textId="4DCE64E5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IF-2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D1D72" w14:textId="4FA725E4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Translation initiation factor IF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5DBB" w14:textId="70A0AB9B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.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9511" w14:textId="5EE440B5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97373.5</w:t>
            </w:r>
          </w:p>
        </w:tc>
      </w:tr>
      <w:tr w:rsidR="00BD49AB" w:rsidRPr="00590184" w14:paraId="0071ED8C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F78E0" w14:textId="3411EA7D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1964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E41E" w14:textId="4D4904C4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PhoB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83C53" w14:textId="5A658913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hosphate regulon transcriptional regulatory protein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PhoB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F056E" w14:textId="75935311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2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03F87" w14:textId="2FE6A1EC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6403.2</w:t>
            </w:r>
          </w:p>
        </w:tc>
      </w:tr>
      <w:tr w:rsidR="00BD49AB" w:rsidRPr="00590184" w14:paraId="4D00DE41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5412F" w14:textId="2E5D8185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2450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7CF7" w14:textId="500B47F6" w:rsidR="00BD49AB" w:rsidRPr="00590184" w:rsidRDefault="001A0EFA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GntR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10836" w14:textId="5395C8F7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TH-type transcriptional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Gnt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02D1" w14:textId="3DDEA032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7.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E7DD" w14:textId="20B46041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6232.5</w:t>
            </w:r>
          </w:p>
        </w:tc>
      </w:tr>
      <w:tr w:rsidR="00BD49AB" w:rsidRPr="00590184" w14:paraId="3B43215B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6C55" w14:textId="543EA96D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1199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C708" w14:textId="76CD8D7D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1199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42B1" w14:textId="6A2F50D1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Hca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peron transcriptional activ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Hca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Lys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5066" w14:textId="42DD5908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5.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3991" w14:textId="40AD6352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1990.9</w:t>
            </w:r>
          </w:p>
        </w:tc>
      </w:tr>
      <w:tr w:rsidR="00BD49AB" w:rsidRPr="00590184" w14:paraId="1B057D88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50338" w14:textId="02F699D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3059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4C58" w14:textId="40C4CC21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3059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28D03" w14:textId="343C4475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Arg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852AE" w14:textId="56C80B57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A598" w14:textId="5367FE8B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8220.8</w:t>
            </w:r>
          </w:p>
        </w:tc>
      </w:tr>
      <w:tr w:rsidR="00BD49AB" w:rsidRPr="00590184" w14:paraId="21E03412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FD163" w14:textId="4978550C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1647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B4B4" w14:textId="002AA024" w:rsidR="00BD49AB" w:rsidRPr="00590184" w:rsidRDefault="00590184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KdpE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15368" w14:textId="071B10E1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wo-component system response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KdpE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9737A" w14:textId="579CF09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4.8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00017" w14:textId="3AC69F62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5313.7</w:t>
            </w:r>
          </w:p>
        </w:tc>
      </w:tr>
      <w:tr w:rsidR="00BD49AB" w:rsidRPr="00590184" w14:paraId="5436C193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6765" w14:textId="286390F1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2548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67E9" w14:textId="55DF162D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2548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8FD6E" w14:textId="34632915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Deo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F501C" w14:textId="70DD33DD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7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11246" w14:textId="711B8724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8959</w:t>
            </w:r>
          </w:p>
        </w:tc>
      </w:tr>
      <w:tr w:rsidR="00BD49AB" w:rsidRPr="00590184" w14:paraId="7DEC141E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96A7" w14:textId="0EBC4765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3770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3898" w14:textId="60E97006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3770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DF457" w14:textId="5B2BDDF3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Gnt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6E45" w14:textId="481C529C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1D8A" w14:textId="0199FF1F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7009.5</w:t>
            </w:r>
          </w:p>
        </w:tc>
      </w:tr>
      <w:tr w:rsidR="00BD49AB" w:rsidRPr="00590184" w14:paraId="0063E419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66FF" w14:textId="680B98FF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1349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1171" w14:textId="1BAFCD28" w:rsidR="00BD49AB" w:rsidRPr="00590184" w:rsidRDefault="00590184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GcvA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7D67F" w14:textId="3CEE8C84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cine cleavage system transcriptional regulat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GcvA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C93B1" w14:textId="0BDCF094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4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A0B3" w14:textId="3606069B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4404.2</w:t>
            </w:r>
          </w:p>
        </w:tc>
      </w:tr>
      <w:tr w:rsidR="00BD49AB" w:rsidRPr="00590184" w14:paraId="2E0D0C29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62CC9" w14:textId="1FF96E64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0614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CC9F" w14:textId="49238B6E" w:rsidR="00BD49AB" w:rsidRPr="00590184" w:rsidRDefault="00590184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PurR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6D30C" w14:textId="26918A9B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TH-type transcriptional repress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Pur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1A52" w14:textId="20382710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.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DA704" w14:textId="253F5C31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38048.2</w:t>
            </w:r>
          </w:p>
        </w:tc>
      </w:tr>
      <w:tr w:rsidR="00BD49AB" w:rsidRPr="00590184" w14:paraId="0D8D1043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1BF9" w14:textId="3F0CC08E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0887'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F792" w14:textId="0BDDB4FB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0887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D8D42" w14:textId="387F304E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Deo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GlpR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ranscriptional regul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0E20F" w14:textId="0AC0934E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D456C" w14:textId="18DFC01A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26290.9</w:t>
            </w:r>
          </w:p>
        </w:tc>
      </w:tr>
      <w:tr w:rsidR="00590184" w:rsidRPr="00590184" w14:paraId="7ABF1FFF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A35045" w14:textId="6743D35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3138'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B5FC7" w14:textId="41739DDC" w:rsidR="00BD49AB" w:rsidRPr="00590184" w:rsidRDefault="00590184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NsrR</w:t>
            </w:r>
            <w:proofErr w:type="spellEnd"/>
          </w:p>
        </w:tc>
        <w:tc>
          <w:tcPr>
            <w:tcW w:w="7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A620AB" w14:textId="026CEB91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TH-type transcriptional repressor 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Nsr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035FC" w14:textId="5AD951BA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4.96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3D3BE" w14:textId="5E2133D2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5608</w:t>
            </w:r>
          </w:p>
        </w:tc>
      </w:tr>
      <w:tr w:rsidR="00590184" w:rsidRPr="00590184" w14:paraId="12AAE2BE" w14:textId="77777777" w:rsidTr="00E76126">
        <w:trPr>
          <w:trHeight w:val="285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0E4D0" w14:textId="300F7C96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EGFFDBLF_01299'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6F44D" w14:textId="7DB76BBF" w:rsidR="00BD49AB" w:rsidRPr="00590184" w:rsidRDefault="00C80900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PN1299</w:t>
            </w:r>
            <w:bookmarkStart w:id="0" w:name="_GoBack"/>
            <w:bookmarkEnd w:id="0"/>
          </w:p>
        </w:tc>
        <w:tc>
          <w:tcPr>
            <w:tcW w:w="7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707D0" w14:textId="2795DB3D" w:rsidR="00BD49AB" w:rsidRPr="00590184" w:rsidRDefault="00BD49AB" w:rsidP="00E7612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CaiF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GrlA</w:t>
            </w:r>
            <w:proofErr w:type="spellEnd"/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3883B" w14:textId="3ACDE4AB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5.8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E3F30" w14:textId="07CA44BF" w:rsidR="00BD49AB" w:rsidRPr="00590184" w:rsidRDefault="00BD49AB" w:rsidP="00E7612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90184">
              <w:rPr>
                <w:rFonts w:ascii="Times New Roman" w:eastAsia="等线" w:hAnsi="Times New Roman" w:cs="Times New Roman"/>
                <w:color w:val="000000"/>
                <w:sz w:val="22"/>
              </w:rPr>
              <w:t>19633.1</w:t>
            </w:r>
          </w:p>
        </w:tc>
      </w:tr>
    </w:tbl>
    <w:p w14:paraId="60D4CDFF" w14:textId="37BE2F47" w:rsidR="00786DEC" w:rsidRDefault="00786DEC" w:rsidP="00B16096">
      <w:pPr>
        <w:spacing w:line="220" w:lineRule="atLeast"/>
      </w:pPr>
    </w:p>
    <w:sectPr w:rsidR="00786DEC" w:rsidSect="001037DF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5F88F2" w14:textId="77777777" w:rsidR="006C2F42" w:rsidRDefault="006C2F42" w:rsidP="00BB1315">
      <w:r>
        <w:separator/>
      </w:r>
    </w:p>
  </w:endnote>
  <w:endnote w:type="continuationSeparator" w:id="0">
    <w:p w14:paraId="17943300" w14:textId="77777777" w:rsidR="006C2F42" w:rsidRDefault="006C2F42" w:rsidP="00BB1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0F87FE" w14:textId="77777777" w:rsidR="006C2F42" w:rsidRDefault="006C2F42" w:rsidP="00BB1315">
      <w:r>
        <w:separator/>
      </w:r>
    </w:p>
  </w:footnote>
  <w:footnote w:type="continuationSeparator" w:id="0">
    <w:p w14:paraId="29FDBB30" w14:textId="77777777" w:rsidR="006C2F42" w:rsidRDefault="006C2F42" w:rsidP="00BB1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67"/>
    <w:rsid w:val="000D60CD"/>
    <w:rsid w:val="00100BBC"/>
    <w:rsid w:val="001037DF"/>
    <w:rsid w:val="001217B0"/>
    <w:rsid w:val="001231F8"/>
    <w:rsid w:val="0018648A"/>
    <w:rsid w:val="001A0EFA"/>
    <w:rsid w:val="002B7B1F"/>
    <w:rsid w:val="003B482E"/>
    <w:rsid w:val="003D5992"/>
    <w:rsid w:val="00447A39"/>
    <w:rsid w:val="004C6656"/>
    <w:rsid w:val="00517E7A"/>
    <w:rsid w:val="00570E65"/>
    <w:rsid w:val="005813CC"/>
    <w:rsid w:val="00590184"/>
    <w:rsid w:val="005D4D21"/>
    <w:rsid w:val="00630A0C"/>
    <w:rsid w:val="006C2F42"/>
    <w:rsid w:val="006E1EA3"/>
    <w:rsid w:val="00703C92"/>
    <w:rsid w:val="00786DEC"/>
    <w:rsid w:val="007B5588"/>
    <w:rsid w:val="008C081F"/>
    <w:rsid w:val="008E54F2"/>
    <w:rsid w:val="009464B2"/>
    <w:rsid w:val="00973F8E"/>
    <w:rsid w:val="0098206A"/>
    <w:rsid w:val="00A51EAA"/>
    <w:rsid w:val="00A833D1"/>
    <w:rsid w:val="00A96A3D"/>
    <w:rsid w:val="00AE28A4"/>
    <w:rsid w:val="00B16096"/>
    <w:rsid w:val="00B23DF0"/>
    <w:rsid w:val="00B266CD"/>
    <w:rsid w:val="00B3035F"/>
    <w:rsid w:val="00BB1315"/>
    <w:rsid w:val="00BD49AB"/>
    <w:rsid w:val="00C0525F"/>
    <w:rsid w:val="00C80527"/>
    <w:rsid w:val="00C80900"/>
    <w:rsid w:val="00CC62C4"/>
    <w:rsid w:val="00CD03C4"/>
    <w:rsid w:val="00E56026"/>
    <w:rsid w:val="00E76126"/>
    <w:rsid w:val="00EE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76584"/>
  <w15:chartTrackingRefBased/>
  <w15:docId w15:val="{B7DE71FA-111D-4D69-B401-281F08D9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3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3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04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C.</dc:creator>
  <cp:keywords/>
  <dc:description/>
  <cp:lastModifiedBy>Yin C.</cp:lastModifiedBy>
  <cp:revision>12</cp:revision>
  <dcterms:created xsi:type="dcterms:W3CDTF">2022-01-20T07:31:00Z</dcterms:created>
  <dcterms:modified xsi:type="dcterms:W3CDTF">2022-11-11T04:09:00Z</dcterms:modified>
</cp:coreProperties>
</file>